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AC4" w:rsidRDefault="005E5BE7">
      <w:pPr>
        <w:rPr>
          <w:rFonts w:ascii="Times New Roman" w:hAnsi="Times New Roman" w:cs="Times New Roman"/>
          <w:sz w:val="24"/>
          <w:szCs w:val="24"/>
        </w:rPr>
      </w:pPr>
      <w:r w:rsidRPr="005E5BE7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5BE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S</w:t>
      </w:r>
      <w:r w:rsidRPr="005E5BE7">
        <w:rPr>
          <w:rFonts w:ascii="Times New Roman" w:hAnsi="Times New Roman" w:cs="Times New Roman"/>
          <w:sz w:val="24"/>
          <w:szCs w:val="24"/>
        </w:rPr>
        <w:t xml:space="preserve">equence of the designed </w:t>
      </w:r>
      <w:r w:rsidRPr="005E5BE7">
        <w:rPr>
          <w:rFonts w:ascii="Times New Roman" w:hAnsi="Times New Roman" w:cs="Times New Roman"/>
          <w:sz w:val="24"/>
          <w:szCs w:val="24"/>
        </w:rPr>
        <w:t>RYMV</w:t>
      </w:r>
      <w:r w:rsidRPr="005E5BE7">
        <w:rPr>
          <w:rFonts w:ascii="Times New Roman" w:hAnsi="Times New Roman" w:cs="Times New Roman"/>
          <w:sz w:val="24"/>
          <w:szCs w:val="24"/>
          <w:vertAlign w:val="subscript"/>
        </w:rPr>
        <w:t>Mg1</w:t>
      </w:r>
      <w:r w:rsidRPr="005E5BE7">
        <w:rPr>
          <w:rFonts w:ascii="Times New Roman" w:hAnsi="Times New Roman" w:cs="Times New Roman"/>
          <w:sz w:val="24"/>
          <w:szCs w:val="24"/>
        </w:rPr>
        <w:t>ΔP1ΔCP/</w:t>
      </w:r>
      <w:proofErr w:type="spellStart"/>
      <w:r w:rsidRPr="005E5BE7">
        <w:rPr>
          <w:rFonts w:ascii="Times New Roman" w:hAnsi="Times New Roman" w:cs="Times New Roman"/>
          <w:sz w:val="24"/>
          <w:szCs w:val="24"/>
        </w:rPr>
        <w:t>CterPSA</w:t>
      </w:r>
      <w:proofErr w:type="spellEnd"/>
      <w:r w:rsidRPr="005E5BE7">
        <w:rPr>
          <w:rFonts w:ascii="Times New Roman" w:hAnsi="Times New Roman" w:cs="Times New Roman"/>
          <w:sz w:val="24"/>
          <w:szCs w:val="24"/>
        </w:rPr>
        <w:t xml:space="preserve"> construc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E5BE7" w:rsidRDefault="005E5B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5BE7">
        <w:rPr>
          <w:rFonts w:ascii="Times New Roman" w:hAnsi="Times New Roman" w:cs="Times New Roman"/>
          <w:i/>
          <w:sz w:val="24"/>
          <w:szCs w:val="24"/>
        </w:rPr>
        <w:t>Kpn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5BE7">
        <w:rPr>
          <w:rFonts w:ascii="Times New Roman" w:hAnsi="Times New Roman" w:cs="Times New Roman"/>
          <w:i/>
          <w:sz w:val="24"/>
          <w:szCs w:val="24"/>
        </w:rPr>
        <w:t>Pst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re no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italic. </w:t>
      </w:r>
      <w:proofErr w:type="spellStart"/>
      <w:r>
        <w:rPr>
          <w:rFonts w:ascii="Times New Roman" w:hAnsi="Times New Roman" w:cs="Times New Roman"/>
          <w:sz w:val="24"/>
          <w:szCs w:val="24"/>
        </w:rPr>
        <w:t>CterP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</w:t>
      </w:r>
      <w:proofErr w:type="gramStart"/>
      <w:r>
        <w:rPr>
          <w:rFonts w:ascii="Times New Roman" w:hAnsi="Times New Roman" w:cs="Times New Roman"/>
          <w:sz w:val="24"/>
          <w:szCs w:val="24"/>
        </w:rPr>
        <w:t>is no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bold characters.</w:t>
      </w:r>
    </w:p>
    <w:p w:rsidR="00D461C0" w:rsidRDefault="00D461C0">
      <w:pPr>
        <w:rPr>
          <w:rFonts w:ascii="Times New Roman" w:hAnsi="Times New Roman" w:cs="Times New Roman"/>
          <w:sz w:val="24"/>
          <w:szCs w:val="24"/>
        </w:rPr>
      </w:pPr>
    </w:p>
    <w:p w:rsidR="00D461C0" w:rsidRDefault="00D461C0" w:rsidP="00D461C0">
      <w:pPr>
        <w:jc w:val="both"/>
        <w:rPr>
          <w:rFonts w:ascii="Times New Roman" w:hAnsi="Times New Roman" w:cs="Times New Roman"/>
          <w:sz w:val="24"/>
          <w:szCs w:val="24"/>
        </w:rPr>
      </w:pPr>
      <w:r w:rsidRPr="00D461C0">
        <w:rPr>
          <w:rFonts w:ascii="Times New Roman" w:hAnsi="Times New Roman" w:cs="Times New Roman"/>
          <w:i/>
          <w:sz w:val="24"/>
          <w:szCs w:val="24"/>
        </w:rPr>
        <w:t>GGTACC</w:t>
      </w:r>
      <w:r w:rsidRPr="00D461C0">
        <w:rPr>
          <w:rFonts w:ascii="Times New Roman" w:hAnsi="Times New Roman" w:cs="Times New Roman"/>
          <w:sz w:val="24"/>
          <w:szCs w:val="24"/>
        </w:rPr>
        <w:t>GT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GGACAATTGAAGCTAGGAAAGGAGCATATTGCGAAAGCGATCCCTCCTTCCGACGAACAATTGTATCCACGCTGCTACGTGTATGACACGGGCATGCTTTTGAGGGAACACTCTGCCGACATCCAAGGAGCGGTCGTGGTTCAGACTAACACGGGATGGGCTCTTCTGTTGTTGGTCGCTTTCTCACTCGCACCAAGGAAACGACGAGGGTGGACTCCAACCTCCTCATCGTCTTGGCTGGGTTGATAGCGGCCGCGATAGTCTCAGAGCGCCTGCCCGTGACGGCGTCATTGTGGGCAATCCCCTCAGCTATCATAGCAAACTGGATCGTGCTGTCAGCTCACGAGAGCTTCAGCCGGTTCGTTGAGGGGGTTGAGATTGAGCCTATGTCCACGCTTCGGTATGGGAAGGTTCAGTCTGCTCCCCGGTTTGATCCCTCCCGGGGTTATGTGGTCGATGTTTCGTACAACGGCCACGTGATTCCGGTGATATTGGACTTCACCACGACTACGGCCCTGTCGGTTCCCCAAAGAGTAAACCCTGGGGTCTCGATGGAGGCTAGTCGTGGGGGGCTCCCACCGACGTCCGTCAAACTCGAAGATGTGCCGCCGAGCGTTGTGGTTTTGTACCACGACTCTGTCAGGCTAGGCCTTGGAACTAGGGTGCGAACTCCCACGGGTCGTGATTTGCTCATGACCAATCACCATATCGCTGCTCTAGAGCCCAATGGCATCGCGTATAAGGGTCACCTTAAGAAAGTGACTCTAGACGCGCCAGTCATCGCATGTGACCATCCACACATAGACTGTGCGTTTTACGAGGTGCCTCCCAAGATCTGGTCTCTCTTGGGGGTCAAGTCTGCCAGTTTGAAACCTTTGGTTAAACAGACTGCGGTGTCACTCTTCGGAGGCTCGTCATCCACTGACTTCTCGAGTTGTGTTGGGATAGCCCAGATTGGGGATAATCCATTCCTGATAAGGCATCAAAGCACAACTTGCAGTGGCTGGTCGGGCTCCCCGCTCTACCACAAAGGTTGCGTGGTTGGCTTACATATAGGTGCTGCGGATGGTTATAATGTGGCATCTAATGTAGCCTGGTACTTCCATACTTTCAAAAGGGATGTTGTTGTTGAGTCTCCATTCGAGATTTACGGCAAATTCCGGGAAGCAAACTCTGAGGAGTATGACGAAAGTCTGCGCCATGGGGTGGAATATGCGGAGTACGATTTCTCTGGTGACACAATCCGGGCGTCTTCCAACACCTGGGTGCGTGAGAGAGAGAGATACCACGCTGAGGAACGTCGTAAGTCCGGCCAGCTTAGCTGGGCAGATCGTTTTGGTGACGACAGTGGCGAGGATGTTGATATCGAGACATCGCATCCCGTAGCACCGTCAATATCTAAAACGCGGCAGAAACGGTCAAAGCGCGTTGAGCAGTTCGTCGACGCGGCTTCTGAGTGCTCCTTCTCGTTCGAGTCAGCTCACGAGGGGATTGTGCCAGAGACCTCAGCTTATGACCACGTTCCTTTAAACTGCCAGGGGGCGGGCTCGAGCCTTCGGGCGAGTCCGCCCTTGGACGGCTTATCCAACTCGGAGAATACCGCTGGGACTCCCTCGGTGACCCCCTCCCTTCCGACGGAATGCCCTTCAGCTACGTTGGAAAATCGGGTGTCATCTTTGGAGAACATGCTGGGAAAAGTGTCTGCGCAGCTGTCAAAGACGCAATCTCAGTATTCCCAGATCTTGAAGGATTTGGCTGGCCTGAGAGGGGAAGTAAAGCAGAGCTTGACTCCCTCATCCTCCAAGCCGGCCGGTTCAACAGAACGGTATGTCCCCCCGGGCTCGCGCAAGCAGTCCAATCACTCCAAGAAAAGTACCCAAAAGTCCCCCCCAGGCGATGCCTCAGGG</w:t>
      </w:r>
      <w:r w:rsidRPr="00D461C0">
        <w:rPr>
          <w:rFonts w:ascii="Times New Roman" w:hAnsi="Times New Roman" w:cs="Times New Roman"/>
          <w:sz w:val="24"/>
          <w:szCs w:val="24"/>
        </w:rPr>
        <w:lastRenderedPageBreak/>
        <w:t>ACGAGTGGAGGTTCGACGACATCTTCGACGAAGTCGAAAGAATCCTCTGCGAAACCGGCGAAGTGAACTCCGCTTCCTCGCCGGGGGTGCCGCTGACGGGCCTTGCCAATTCCAATGGTGAGGTACGGAGGCTCGCGAGAGATTTGGTATGTTTAGCTGTGGTGGAGCGATTAAATGCCTTAGCCTCGGTTGACCCCCGCCAGCATAACTGGACACCCAGGGAGCTGGTAGAGAAAGGTCTTTGTGACCCTGTGCGTTTGTTTGTCAAGAACGAGCCGCACCCACAGAAGAAATTGCGTGAACGCAGATTCAGGCTGATTTCTTCTGTTTCTCTAGTTGACCAGCTGGTGGAGCGGATGCTTTTCGGGCCGCAGAACAACACTGAGATTTCAACTTGGTGGCAGTGGCCTTCGAAGCCGGGCATGGGTCTGTTGACCCCTGAACAAATCCGTTTGGTGTGGGACGACGTGTTCCAGAAGCACCAAGCCCACCCTGCGGCTGAGGCAGACATATCGGGGTTTGATTGGTCCGTTCAGGACTGGGAGTTGTGGTCAGACCTCGCGATCCGTATAAACAGAGGGAATTTTCAGGGAAACCTCAGGAAAGCGGCTATCAGCCGTTATTACTGTTTTATGAACTCTGTTTTCCAGCTCTCAGATGGAACTCTCATCCAGCAGGAGTTACCCGGGCTTATGAAGTCCGGCTCTTACTGCACCTCATCCACCAATTCACGCATACGCTGCCTAATGGCTGAGCTAATCGGCTCGCCCTGGTGCATAGCTATGGGTGATGATTCGGTGGAAGGATGGATTGAGGGTGCCCAGTCCAAGTACGCCGCGTTGGGTCACACCTGCAAGGAGTACTACCCATGCAAGACCAAGGGGCGTGAGCTCCTGGAATTCAACTTCTGTTCACACTTGATCAGGAGGGGTCATGCTGAGCTCACTTCATGGCCGAAGGCGCTTTTCCGCTTTCTGTCGAGCAAGCATGAGGACTTTGAAGATCTGTGGGTTGAGCTTCACACGTGCGGGGTGTGGAGCAGGATCGAACGATATCTGCGTGGGATAGGGCGAGTCTCCCACAAAGATGGCCAGGAAGGGCAAGAAAATCAACTCCAACCAAAGCCAGCAAGGCAAGAAGAAGAGCCGACGTCCTCGTGGGCGTTCGGCGGAGCCCCAGCTTCAACGGGCTCCAGTGGCTCAGGCGTCCCGGATATCTGGGACGGTTCCTGGACCACTATCTTCTAATACCTGGCCGGTCCACTCCGTGGAATTACTATACGTACTAGTGAAG</w:t>
      </w:r>
      <w:r w:rsidRPr="00F462F3">
        <w:rPr>
          <w:rFonts w:ascii="Times New Roman" w:hAnsi="Times New Roman" w:cs="Times New Roman"/>
          <w:b/>
          <w:sz w:val="24"/>
          <w:szCs w:val="24"/>
        </w:rPr>
        <w:t>GCGCTGTGCGTGCGTCGGCTGGTGCTGGCGGCGACCCTCGCCGCTGTGGTGGCGCTGCTGCTGTGCACGAGCAGTGCGCCGGTGGCGCGTGCTAAGGCCGGTCTCGTTGTGGAAATCGAGGATAAGCACACGGGCAACAGCTGCATTGCTGGTGCGGACTGCGCAACGACGACCACGACCACCACTGAACCCACGTCCACTGCGAGCCCAACAGCCACGCCTACCTCTGCCCCCGAGACGGAGTGCGAGGTGGATGGGTGTGAGGTGTGCGATGGGGACTCCGCGGCGAGGTGCGCCAGGTGCCGTGAGGGCTACTTCCTGACGGACGAGAGGACGTGCCTGGTGTACCGCGATCATCATCATCATCATCATCATCATCATCACTGA</w:t>
      </w:r>
      <w:r w:rsidRPr="00D461C0">
        <w:rPr>
          <w:rFonts w:ascii="Times New Roman" w:hAnsi="Times New Roman" w:cs="Times New Roman"/>
          <w:sz w:val="24"/>
          <w:szCs w:val="24"/>
        </w:rPr>
        <w:t>ACTAGTCCGGATTCAATGGAGATAGGTATTGGCACCAGTGATGATCCACGGATTAGCTCAGAGATCGACTACCCTGAAAAGGATGTTGAGCGTTTGCGAACGCGGGCTGAGTCCTACGAGATGATACTGGCGCCTATCCCATGTGGGGAATCGCACCCACGTTTCAACCCAAAGCGATCCATACGCTGGATAGCGTTTACCTGGTTGGTTTCGGAGCTGCCAGGAGGACCTCTTCACACTCCGGATTCCACATTCTTTCCGAGAGAATTCTCGGGATGGGTGGGGGAGAAGCTTCGACGGATCCCGGTACGCTGAAATCACCAGTCTCTCTCTACAAATCTATCTCTCTCTATTTTCTCCATAAATAATGTGTGAGTAGTTTCCCGATAAGGGAAATTAGGGTTCTTATAGGGTTTCGCTCATGTGTTGAGCATATAAGAAACCCTTAGTATGTATTTGTATTTGTAAAATACTTCTATCAATAAAATTTCTAATTCCTAAAACCAAAATCCAGTACTAAAATCCAGATC</w:t>
      </w:r>
      <w:r w:rsidRPr="00D461C0">
        <w:rPr>
          <w:rFonts w:ascii="Times New Roman" w:hAnsi="Times New Roman" w:cs="Times New Roman"/>
          <w:i/>
          <w:sz w:val="24"/>
          <w:szCs w:val="24"/>
        </w:rPr>
        <w:t>CTGCAG</w:t>
      </w:r>
    </w:p>
    <w:p w:rsidR="005E5BE7" w:rsidRDefault="005E5BE7">
      <w:pPr>
        <w:rPr>
          <w:rFonts w:ascii="Times New Roman" w:hAnsi="Times New Roman" w:cs="Times New Roman"/>
          <w:sz w:val="24"/>
          <w:szCs w:val="24"/>
        </w:rPr>
      </w:pPr>
    </w:p>
    <w:p w:rsidR="005E5BE7" w:rsidRPr="005E5BE7" w:rsidRDefault="005E5BE7">
      <w:pPr>
        <w:rPr>
          <w:rFonts w:ascii="Times New Roman" w:hAnsi="Times New Roman" w:cs="Times New Roman"/>
          <w:sz w:val="24"/>
          <w:szCs w:val="24"/>
        </w:rPr>
      </w:pPr>
    </w:p>
    <w:p w:rsidR="005E5BE7" w:rsidRDefault="005E5BE7">
      <w:bookmarkStart w:id="0" w:name="_GoBack"/>
      <w:bookmarkEnd w:id="0"/>
    </w:p>
    <w:sectPr w:rsidR="005E5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BE7"/>
    <w:rsid w:val="003E496B"/>
    <w:rsid w:val="00532AC4"/>
    <w:rsid w:val="005E5BE7"/>
    <w:rsid w:val="006E6B21"/>
    <w:rsid w:val="00D461C0"/>
    <w:rsid w:val="00F4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922E8"/>
  <w15:chartTrackingRefBased/>
  <w15:docId w15:val="{A157C6CD-5DEE-48CF-AE0F-D3391713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21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IRD</cp:lastModifiedBy>
  <cp:revision>2</cp:revision>
  <dcterms:created xsi:type="dcterms:W3CDTF">2023-09-28T13:17:00Z</dcterms:created>
  <dcterms:modified xsi:type="dcterms:W3CDTF">2023-09-28T13:35:00Z</dcterms:modified>
</cp:coreProperties>
</file>